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A91E4" w14:textId="3292E306" w:rsidR="008513B0" w:rsidRPr="00357BA4" w:rsidRDefault="008513B0" w:rsidP="008513B0">
      <w:pPr>
        <w:rPr>
          <w:rFonts w:asciiTheme="majorBidi" w:eastAsia="Malgun Gothic" w:hAnsiTheme="majorBidi" w:cstheme="majorBidi"/>
          <w:b/>
          <w:bCs/>
          <w:sz w:val="20"/>
          <w:szCs w:val="20"/>
          <w:lang w:eastAsia="ko-KR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Multimedia Appendix</w:t>
      </w:r>
      <w:r w:rsidRPr="0027394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F76828">
        <w:rPr>
          <w:rFonts w:asciiTheme="majorBidi" w:eastAsia="Malgun Gothic" w:hAnsiTheme="majorBidi" w:cstheme="majorBidi" w:hint="eastAsia"/>
          <w:b/>
          <w:bCs/>
          <w:sz w:val="20"/>
          <w:szCs w:val="20"/>
          <w:lang w:eastAsia="ko-KR"/>
        </w:rPr>
        <w:t>6</w:t>
      </w:r>
      <w:r w:rsidRPr="0027394C">
        <w:rPr>
          <w:rFonts w:asciiTheme="majorBidi" w:hAnsiTheme="majorBidi" w:cstheme="majorBidi"/>
          <w:b/>
          <w:bCs/>
          <w:sz w:val="20"/>
          <w:szCs w:val="20"/>
        </w:rPr>
        <w:t xml:space="preserve">. Forest plot showing synthesized effect sizes of mHealth utilization by race/ethnicity </w:t>
      </w:r>
      <w:r w:rsidR="004A0BEF">
        <w:rPr>
          <w:rFonts w:asciiTheme="majorBidi" w:eastAsia="Malgun Gothic" w:hAnsiTheme="majorBidi" w:cstheme="majorBidi" w:hint="eastAsia"/>
          <w:b/>
          <w:bCs/>
          <w:sz w:val="20"/>
          <w:szCs w:val="20"/>
          <w:lang w:eastAsia="ko-KR"/>
        </w:rPr>
        <w:t>in</w:t>
      </w:r>
      <w:r w:rsidR="002430EA" w:rsidRPr="00D30BAD">
        <w:rPr>
          <w:rFonts w:asciiTheme="majorBidi" w:hAnsiTheme="majorBidi" w:cstheme="majorBidi"/>
          <w:b/>
          <w:bCs/>
          <w:sz w:val="20"/>
          <w:szCs w:val="20"/>
        </w:rPr>
        <w:t xml:space="preserve"> the access (a) and adoption (b) phase</w:t>
      </w:r>
      <w:bookmarkStart w:id="0" w:name="_GoBack"/>
      <w:bookmarkEnd w:id="0"/>
      <w:r w:rsidR="002430EA" w:rsidRPr="00D30BAD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357BA4" w:rsidRPr="00357BA4">
        <w:rPr>
          <w:rFonts w:asciiTheme="majorBidi" w:eastAsia="Malgun Gothic" w:hAnsiTheme="majorBidi" w:cstheme="majorBidi"/>
          <w:b/>
          <w:bCs/>
          <w:sz w:val="20"/>
          <w:szCs w:val="20"/>
          <w:lang w:eastAsia="ko-KR"/>
        </w:rPr>
        <w:t xml:space="preserve"> mHealth: mobile health; OR: odds ratio; CI: confidence interval; CI: confidence interval.</w:t>
      </w:r>
    </w:p>
    <w:p w14:paraId="37BBB3D7" w14:textId="610660BD" w:rsidR="008513B0" w:rsidRDefault="008513B0" w:rsidP="002430EA">
      <w:pPr>
        <w:jc w:val="center"/>
      </w:pPr>
    </w:p>
    <w:p w14:paraId="052C8C73" w14:textId="4CBA1291" w:rsidR="0054331D" w:rsidRDefault="0047532A" w:rsidP="002430EA">
      <w:pPr>
        <w:jc w:val="center"/>
        <w:rPr>
          <w:rFonts w:eastAsia="Malgun Gothic"/>
          <w:lang w:eastAsia="ko-KR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BBC4DE" wp14:editId="528C652B">
                <wp:simplePos x="0" y="0"/>
                <wp:positionH relativeFrom="column">
                  <wp:posOffset>0</wp:posOffset>
                </wp:positionH>
                <wp:positionV relativeFrom="paragraph">
                  <wp:posOffset>200924</wp:posOffset>
                </wp:positionV>
                <wp:extent cx="415925" cy="277495"/>
                <wp:effectExtent l="0" t="0" r="3175" b="825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925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CBA82B" w14:textId="77777777" w:rsidR="002430EA" w:rsidRPr="005D188C" w:rsidRDefault="002430EA" w:rsidP="002430EA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2BBC4D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0;margin-top:15.8pt;width:32.75pt;height:2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" fillcolor="white [3201]" stroked="f" strokeweight=".5pt">
                <v:textbox>
                  <w:txbxContent>
                    <w:p w14:paraId="7ACBA82B" w14:textId="77777777" w:rsidR="002430EA" w:rsidRPr="005D188C" w:rsidRDefault="002430EA" w:rsidP="002430EA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BB3F82">
        <w:rPr>
          <w:noProof/>
          <w:lang w:eastAsia="en-US"/>
        </w:rPr>
        <w:drawing>
          <wp:inline distT="0" distB="0" distL="0" distR="0" wp14:anchorId="53276008" wp14:editId="5602A2B3">
            <wp:extent cx="3571336" cy="2410951"/>
            <wp:effectExtent l="0" t="0" r="0" b="8890"/>
            <wp:docPr id="14774163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072" cy="242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E462E" w14:textId="438D30F1" w:rsidR="00BB3F82" w:rsidRPr="00BB3F82" w:rsidRDefault="00BB3F82" w:rsidP="002430EA">
      <w:pPr>
        <w:jc w:val="center"/>
        <w:rPr>
          <w:rFonts w:eastAsia="Malgun Gothic"/>
          <w:lang w:eastAsia="ko-KR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6417DD" wp14:editId="48BB2EF6">
                <wp:simplePos x="0" y="0"/>
                <wp:positionH relativeFrom="margin">
                  <wp:posOffset>-8147</wp:posOffset>
                </wp:positionH>
                <wp:positionV relativeFrom="paragraph">
                  <wp:posOffset>161649</wp:posOffset>
                </wp:positionV>
                <wp:extent cx="416379" cy="277586"/>
                <wp:effectExtent l="0" t="0" r="3175" b="825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379" cy="2775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A16B79" w14:textId="77777777" w:rsidR="002430EA" w:rsidRPr="005D188C" w:rsidRDefault="002430EA" w:rsidP="002430EA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6417DD" id="Text Box 6" o:spid="_x0000_s1027" type="#_x0000_t202" style="position:absolute;left:0;text-align:left;margin-left:-.65pt;margin-top:12.75pt;width:32.8pt;height:21.8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" fillcolor="white [3201]" stroked="f" strokeweight=".5pt">
                <v:textbox>
                  <w:txbxContent>
                    <w:p w14:paraId="6DA16B79" w14:textId="77777777" w:rsidR="002430EA" w:rsidRPr="005D188C" w:rsidRDefault="002430EA" w:rsidP="002430EA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eastAsia="Malgun Gothic"/>
          <w:noProof/>
          <w:lang w:eastAsia="en-US"/>
        </w:rPr>
        <w:drawing>
          <wp:inline distT="0" distB="0" distL="0" distR="0" wp14:anchorId="7BA49FF2" wp14:editId="1A9B61C6">
            <wp:extent cx="3480704" cy="5055079"/>
            <wp:effectExtent l="0" t="0" r="5715" b="0"/>
            <wp:docPr id="1111406259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951" cy="506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3F82" w:rsidRPr="00BB3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7C9F6" w14:textId="77777777" w:rsidR="00E278C2" w:rsidRDefault="00E278C2" w:rsidP="00F76828">
      <w:r>
        <w:separator/>
      </w:r>
    </w:p>
  </w:endnote>
  <w:endnote w:type="continuationSeparator" w:id="0">
    <w:p w14:paraId="566610E2" w14:textId="77777777" w:rsidR="00E278C2" w:rsidRDefault="00E278C2" w:rsidP="00F76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608D3F" w14:textId="77777777" w:rsidR="00E278C2" w:rsidRDefault="00E278C2" w:rsidP="00F76828">
      <w:r>
        <w:separator/>
      </w:r>
    </w:p>
  </w:footnote>
  <w:footnote w:type="continuationSeparator" w:id="0">
    <w:p w14:paraId="70797E0A" w14:textId="77777777" w:rsidR="00E278C2" w:rsidRDefault="00E278C2" w:rsidP="00F76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cwNDAwMTA1NzA1NDNV0lEKTi0uzszPAykwrAUAuDz7WiwAAAA="/>
  </w:docVars>
  <w:rsids>
    <w:rsidRoot w:val="008513B0"/>
    <w:rsid w:val="00121C09"/>
    <w:rsid w:val="00153AB4"/>
    <w:rsid w:val="001A3A47"/>
    <w:rsid w:val="001C3F8A"/>
    <w:rsid w:val="001E045A"/>
    <w:rsid w:val="002132AC"/>
    <w:rsid w:val="002430EA"/>
    <w:rsid w:val="0025072C"/>
    <w:rsid w:val="002927EB"/>
    <w:rsid w:val="002A5D2A"/>
    <w:rsid w:val="002E7CC9"/>
    <w:rsid w:val="00357BA4"/>
    <w:rsid w:val="00434581"/>
    <w:rsid w:val="0047532A"/>
    <w:rsid w:val="004A0BEF"/>
    <w:rsid w:val="004E7748"/>
    <w:rsid w:val="0053723F"/>
    <w:rsid w:val="0054331D"/>
    <w:rsid w:val="005654B0"/>
    <w:rsid w:val="005C3AC4"/>
    <w:rsid w:val="005E0D10"/>
    <w:rsid w:val="008513B0"/>
    <w:rsid w:val="008815F2"/>
    <w:rsid w:val="0088657D"/>
    <w:rsid w:val="0090360A"/>
    <w:rsid w:val="00A54FF5"/>
    <w:rsid w:val="00A6581F"/>
    <w:rsid w:val="00A7745C"/>
    <w:rsid w:val="00AB31A0"/>
    <w:rsid w:val="00B44218"/>
    <w:rsid w:val="00B77B99"/>
    <w:rsid w:val="00BB3F82"/>
    <w:rsid w:val="00C13CDC"/>
    <w:rsid w:val="00C411F1"/>
    <w:rsid w:val="00C56078"/>
    <w:rsid w:val="00CB77B5"/>
    <w:rsid w:val="00CD5CBA"/>
    <w:rsid w:val="00CE5A01"/>
    <w:rsid w:val="00D60539"/>
    <w:rsid w:val="00D91E34"/>
    <w:rsid w:val="00E15A62"/>
    <w:rsid w:val="00E2122C"/>
    <w:rsid w:val="00E278C2"/>
    <w:rsid w:val="00F27BA1"/>
    <w:rsid w:val="00F76828"/>
    <w:rsid w:val="00F8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2A12B"/>
  <w15:chartTrackingRefBased/>
  <w15:docId w15:val="{2804FDE2-2A5A-2346-9CF6-B13C3D6A8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3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68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6828"/>
  </w:style>
  <w:style w:type="paragraph" w:styleId="Footer">
    <w:name w:val="footer"/>
    <w:basedOn w:val="Normal"/>
    <w:link w:val="FooterChar"/>
    <w:uiPriority w:val="99"/>
    <w:unhideWhenUsed/>
    <w:rsid w:val="00F768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6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woo Yang</dc:creator>
  <cp:keywords/>
  <dc:description/>
  <cp:lastModifiedBy>User</cp:lastModifiedBy>
  <cp:revision>5</cp:revision>
  <dcterms:created xsi:type="dcterms:W3CDTF">2025-07-12T10:34:00Z</dcterms:created>
  <dcterms:modified xsi:type="dcterms:W3CDTF">2025-07-24T06:03:00Z</dcterms:modified>
</cp:coreProperties>
</file>